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1" w:rightFromText="181" w:vertAnchor="page" w:horzAnchor="page" w:tblpX="1135" w:tblpY="1469"/>
        <w:tblOverlap w:val="never"/>
        <w:tblW w:w="95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890"/>
        <w:gridCol w:w="1026"/>
        <w:gridCol w:w="1894"/>
        <w:gridCol w:w="989"/>
        <w:gridCol w:w="1880"/>
        <w:gridCol w:w="998"/>
      </w:tblGrid>
      <w:tr w14:paraId="10162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581" w:type="dxa"/>
            <w:gridSpan w:val="7"/>
            <w:tcBorders>
              <w:top w:val="nil"/>
              <w:bottom w:val="single" w:color="auto" w:sz="8" w:space="0"/>
            </w:tcBorders>
            <w:vAlign w:val="center"/>
          </w:tcPr>
          <w:p w14:paraId="6B6D8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pplementary 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 relationship between PHDI and MASLD using NHANES 2011-2018</w:t>
            </w:r>
          </w:p>
        </w:tc>
      </w:tr>
      <w:tr w14:paraId="3AD11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04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08E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2916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FDA7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83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257E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78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1CD1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14:paraId="722A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04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7A88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ECD2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2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6372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D4C5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8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7A4A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DCDF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6D0C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36965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tcBorders>
              <w:top w:val="single" w:color="auto" w:sz="8" w:space="0"/>
            </w:tcBorders>
            <w:vAlign w:val="center"/>
          </w:tcPr>
          <w:p w14:paraId="78E1AA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</w:t>
            </w:r>
          </w:p>
        </w:tc>
        <w:tc>
          <w:tcPr>
            <w:tcW w:w="189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62D7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5 (0.981, 0.990)</w:t>
            </w:r>
          </w:p>
        </w:tc>
        <w:tc>
          <w:tcPr>
            <w:tcW w:w="10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8129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B974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3 (0.978, 0.987)</w:t>
            </w:r>
          </w:p>
        </w:tc>
        <w:tc>
          <w:tcPr>
            <w:tcW w:w="989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DFF9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247C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5 (0.980, 0.990)</w:t>
            </w:r>
          </w:p>
        </w:tc>
        <w:tc>
          <w:tcPr>
            <w:tcW w:w="99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F062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09269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581" w:type="dxa"/>
            <w:gridSpan w:val="7"/>
            <w:vAlign w:val="center"/>
          </w:tcPr>
          <w:p w14:paraId="31E82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 (Q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ile)</w:t>
            </w:r>
          </w:p>
        </w:tc>
      </w:tr>
      <w:tr w14:paraId="449A8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vAlign w:val="center"/>
          </w:tcPr>
          <w:p w14:paraId="45812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90" w:type="dxa"/>
            <w:vAlign w:val="center"/>
          </w:tcPr>
          <w:p w14:paraId="355E1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26" w:type="dxa"/>
            <w:vAlign w:val="center"/>
          </w:tcPr>
          <w:p w14:paraId="16CBA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14:paraId="0BC53C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9" w:type="dxa"/>
            <w:vAlign w:val="center"/>
          </w:tcPr>
          <w:p w14:paraId="27FA5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 w14:paraId="2112F1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8" w:type="dxa"/>
            <w:vAlign w:val="center"/>
          </w:tcPr>
          <w:p w14:paraId="45345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436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vAlign w:val="center"/>
          </w:tcPr>
          <w:p w14:paraId="0275A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4555A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2 (0.814, 1.235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2AF7F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1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6ACA0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46 (0.758, 1.181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68E4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21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2989D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29 (0.728, 1.185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9BF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42</w:t>
            </w:r>
          </w:p>
        </w:tc>
      </w:tr>
      <w:tr w14:paraId="0980F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vAlign w:val="center"/>
          </w:tcPr>
          <w:p w14:paraId="5839F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56B15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9 (0.771, 1.193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68177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01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35F9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92 (0.711, 1.120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EEED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18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10664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12 (0.628, 1.051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226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10</w:t>
            </w:r>
          </w:p>
        </w:tc>
      </w:tr>
      <w:tr w14:paraId="23A18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vAlign w:val="center"/>
          </w:tcPr>
          <w:p w14:paraId="6A2A90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3A3D43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62 (0.685, 1.084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5345C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00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BB77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86 (0.625, 0.990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F804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4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373A0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76 (0.620, 0.97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4842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02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  <w:lang w:val="en-US" w:eastAsia="zh-CN"/>
              </w:rPr>
              <w:t>**</w:t>
            </w:r>
          </w:p>
        </w:tc>
      </w:tr>
      <w:tr w14:paraId="1CFD1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vAlign w:val="center"/>
          </w:tcPr>
          <w:p w14:paraId="537E9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6FD23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84 (0.477, 0.714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06CBE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5D4F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20 (0.419, 0.644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B89DF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2847F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65 (0.436, 0.731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1CA7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32A0B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2794" w:type="dxa"/>
            <w:gridSpan w:val="2"/>
            <w:tcBorders>
              <w:bottom w:val="single" w:color="auto" w:sz="8" w:space="0"/>
            </w:tcBorders>
            <w:vAlign w:val="center"/>
          </w:tcPr>
          <w:p w14:paraId="6BC71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02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A190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B7B36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89" w:type="dxa"/>
            <w:tcBorders>
              <w:bottom w:val="single" w:color="auto" w:sz="8" w:space="0"/>
            </w:tcBorders>
            <w:vAlign w:val="center"/>
          </w:tcPr>
          <w:p w14:paraId="43A3E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tcBorders>
              <w:bottom w:val="single" w:color="auto" w:sz="8" w:space="0"/>
            </w:tcBorders>
            <w:vAlign w:val="center"/>
          </w:tcPr>
          <w:p w14:paraId="1583E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8" w:type="dxa"/>
            <w:tcBorders>
              <w:bottom w:val="single" w:color="auto" w:sz="8" w:space="0"/>
            </w:tcBorders>
            <w:vAlign w:val="center"/>
          </w:tcPr>
          <w:p w14:paraId="244A5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0F915C7F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5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1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&lt;0.001.</w:t>
      </w:r>
    </w:p>
    <w:p w14:paraId="416A864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10A4554A"/>
    <w:rsid w:val="04A45DA7"/>
    <w:rsid w:val="10A4554A"/>
    <w:rsid w:val="27A1340A"/>
    <w:rsid w:val="3AB47E01"/>
    <w:rsid w:val="5796443F"/>
    <w:rsid w:val="5CBF653A"/>
    <w:rsid w:val="5F7157FB"/>
    <w:rsid w:val="64E918A2"/>
    <w:rsid w:val="654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mbria" w:hAnsi="Cambria" w:eastAsia="Cambria" w:cs="Cambria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27</Characters>
  <Lines>0</Lines>
  <Paragraphs>0</Paragraphs>
  <TotalTime>3</TotalTime>
  <ScaleCrop>false</ScaleCrop>
  <LinksUpToDate>false</LinksUpToDate>
  <CharactersWithSpaces>68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7:08:00Z</dcterms:created>
  <dc:creator>WPS_1717480257</dc:creator>
  <cp:lastModifiedBy>SS</cp:lastModifiedBy>
  <dcterms:modified xsi:type="dcterms:W3CDTF">2025-01-28T06:4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C33E48DB8E749C8953FD83D0CE1A735_13</vt:lpwstr>
  </property>
  <property fmtid="{D5CDD505-2E9C-101B-9397-08002B2CF9AE}" pid="4" name="KSOTemplateDocerSaveRecord">
    <vt:lpwstr>eyJoZGlkIjoiYTU3MjAzOGI1ZWM1NjI3YTE0MjIzZDIwNTMwM2NhZjEiLCJ1c2VySWQiOiIyNDQyOTAzMDcifQ==</vt:lpwstr>
  </property>
</Properties>
</file>